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FD3A4" w14:textId="4C614151" w:rsidR="00E11D8D" w:rsidRPr="00E11D8D" w:rsidRDefault="00A542B2" w:rsidP="00CD272B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 w:rsidRPr="00AB16BD">
        <w:rPr>
          <w:rFonts w:ascii="Arial" w:hAnsi="Arial" w:cs="Arial"/>
          <w:b/>
          <w:bCs/>
          <w:sz w:val="20"/>
        </w:rPr>
        <w:t xml:space="preserve">Supplementary Table 1 - </w:t>
      </w:r>
      <w:r w:rsidR="00E11D8D" w:rsidRPr="00E11D8D">
        <w:rPr>
          <w:rFonts w:ascii="Arial" w:hAnsi="Arial" w:cs="Arial"/>
          <w:b/>
          <w:bCs/>
          <w:sz w:val="20"/>
        </w:rPr>
        <w:t>Interview guide</w:t>
      </w:r>
    </w:p>
    <w:p w14:paraId="4B967BA5" w14:textId="77777777" w:rsidR="00761192" w:rsidRDefault="00761192" w:rsidP="00CD272B">
      <w:pPr>
        <w:spacing w:line="360" w:lineRule="auto"/>
        <w:jc w:val="both"/>
        <w:rPr>
          <w:rFonts w:ascii="Arial" w:hAnsi="Arial" w:cs="Arial"/>
          <w:b/>
          <w:i/>
          <w:iCs/>
          <w:sz w:val="20"/>
        </w:rPr>
      </w:pPr>
    </w:p>
    <w:p w14:paraId="1E970540" w14:textId="0DAD4757" w:rsidR="00E11D8D" w:rsidRPr="00E11D8D" w:rsidRDefault="00E11D8D" w:rsidP="00CD272B">
      <w:pPr>
        <w:spacing w:line="360" w:lineRule="auto"/>
        <w:jc w:val="both"/>
        <w:rPr>
          <w:rFonts w:ascii="Arial" w:hAnsi="Arial" w:cs="Arial"/>
          <w:b/>
          <w:i/>
          <w:iCs/>
          <w:sz w:val="20"/>
        </w:rPr>
      </w:pPr>
      <w:r w:rsidRPr="00E11D8D">
        <w:rPr>
          <w:rFonts w:ascii="Arial" w:hAnsi="Arial" w:cs="Arial"/>
          <w:b/>
          <w:i/>
          <w:iCs/>
          <w:sz w:val="20"/>
        </w:rPr>
        <w:t>Opening script:</w:t>
      </w:r>
    </w:p>
    <w:p w14:paraId="5413422F" w14:textId="494766F8" w:rsidR="00CD272B" w:rsidRPr="00E11D8D" w:rsidRDefault="00E11D8D" w:rsidP="00CD272B">
      <w:pPr>
        <w:spacing w:line="360" w:lineRule="auto"/>
        <w:jc w:val="both"/>
        <w:rPr>
          <w:rFonts w:ascii="Arial" w:hAnsi="Arial" w:cs="Arial"/>
          <w:bCs/>
          <w:sz w:val="20"/>
        </w:rPr>
      </w:pPr>
      <w:r w:rsidRPr="00E11D8D">
        <w:rPr>
          <w:rFonts w:ascii="Arial" w:hAnsi="Arial" w:cs="Arial"/>
          <w:bCs/>
          <w:sz w:val="20"/>
        </w:rPr>
        <w:t xml:space="preserve">Thanks for speaking with me today. To remind you, this is just an opportunity for you to tell me a bit about your experience of receiving care for your injecting-related infection. Some of these questions may be </w:t>
      </w:r>
      <w:proofErr w:type="gramStart"/>
      <w:r w:rsidRPr="00E11D8D">
        <w:rPr>
          <w:rFonts w:ascii="Arial" w:hAnsi="Arial" w:cs="Arial"/>
          <w:bCs/>
          <w:sz w:val="20"/>
        </w:rPr>
        <w:t>sensitive, or</w:t>
      </w:r>
      <w:proofErr w:type="gramEnd"/>
      <w:r w:rsidRPr="00E11D8D">
        <w:rPr>
          <w:rFonts w:ascii="Arial" w:hAnsi="Arial" w:cs="Arial"/>
          <w:bCs/>
          <w:sz w:val="20"/>
        </w:rPr>
        <w:t xml:space="preserve"> may touch on things that are upsetting. If you want to stop, or skip any questions, please just let me know. </w:t>
      </w:r>
    </w:p>
    <w:p w14:paraId="013C2C55" w14:textId="77777777" w:rsidR="00E11D8D" w:rsidRPr="00E11D8D" w:rsidRDefault="00E11D8D" w:rsidP="00CD272B">
      <w:pPr>
        <w:spacing w:line="360" w:lineRule="auto"/>
        <w:jc w:val="both"/>
        <w:rPr>
          <w:rFonts w:ascii="Arial" w:hAnsi="Arial" w:cs="Arial"/>
          <w:bCs/>
          <w:sz w:val="20"/>
        </w:rPr>
      </w:pPr>
      <w:r w:rsidRPr="00E11D8D">
        <w:rPr>
          <w:rFonts w:ascii="Arial" w:hAnsi="Arial" w:cs="Arial"/>
          <w:bCs/>
          <w:sz w:val="20"/>
        </w:rPr>
        <w:t xml:space="preserve">Can I confirm that you are OK to be involved? </w:t>
      </w:r>
    </w:p>
    <w:p w14:paraId="7C7D5712" w14:textId="77777777" w:rsidR="00E11D8D" w:rsidRPr="00E11D8D" w:rsidRDefault="00E11D8D" w:rsidP="00CD272B">
      <w:pPr>
        <w:spacing w:line="360" w:lineRule="auto"/>
        <w:jc w:val="both"/>
        <w:rPr>
          <w:rFonts w:ascii="Arial" w:hAnsi="Arial" w:cs="Arial"/>
          <w:bCs/>
          <w:sz w:val="20"/>
        </w:rPr>
      </w:pPr>
      <w:r w:rsidRPr="00E11D8D">
        <w:rPr>
          <w:rFonts w:ascii="Arial" w:hAnsi="Arial" w:cs="Arial"/>
          <w:bCs/>
          <w:sz w:val="20"/>
        </w:rPr>
        <w:t xml:space="preserve">Are you okay with me audio recording this interview? </w:t>
      </w:r>
    </w:p>
    <w:p w14:paraId="6F825575" w14:textId="77777777" w:rsidR="00E11D8D" w:rsidRPr="00E11D8D" w:rsidRDefault="00E11D8D" w:rsidP="00CD272B">
      <w:pPr>
        <w:spacing w:line="360" w:lineRule="auto"/>
        <w:jc w:val="both"/>
        <w:rPr>
          <w:rFonts w:ascii="Arial" w:hAnsi="Arial" w:cs="Arial"/>
          <w:bCs/>
          <w:sz w:val="20"/>
        </w:rPr>
      </w:pPr>
      <w:r w:rsidRPr="00E11D8D">
        <w:rPr>
          <w:rFonts w:ascii="Arial" w:hAnsi="Arial" w:cs="Arial"/>
          <w:bCs/>
          <w:sz w:val="20"/>
        </w:rPr>
        <w:t xml:space="preserve">I am just going to note down the date and time of our interview, before we get started. </w:t>
      </w:r>
    </w:p>
    <w:tbl>
      <w:tblPr>
        <w:tblStyle w:val="GridTable1Light-Accent4"/>
        <w:tblW w:w="5000" w:type="pct"/>
        <w:tblLook w:val="04A0" w:firstRow="1" w:lastRow="0" w:firstColumn="1" w:lastColumn="0" w:noHBand="0" w:noVBand="1"/>
      </w:tblPr>
      <w:tblGrid>
        <w:gridCol w:w="3540"/>
        <w:gridCol w:w="5476"/>
      </w:tblGrid>
      <w:tr w:rsidR="00D30084" w:rsidRPr="00E11D8D" w14:paraId="7622084D" w14:textId="77777777" w:rsidTr="00D30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761561E9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ate of interview</w:t>
            </w:r>
          </w:p>
        </w:tc>
        <w:tc>
          <w:tcPr>
            <w:tcW w:w="3034" w:type="pct"/>
          </w:tcPr>
          <w:p w14:paraId="2D5A23F4" w14:textId="77777777" w:rsidR="00F22136" w:rsidRPr="00E11D8D" w:rsidRDefault="00F22136" w:rsidP="00CD27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30084" w:rsidRPr="00E11D8D" w14:paraId="573D769D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12A568D0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 xml:space="preserve">Time of interview commencement </w:t>
            </w:r>
          </w:p>
        </w:tc>
        <w:tc>
          <w:tcPr>
            <w:tcW w:w="3034" w:type="pct"/>
          </w:tcPr>
          <w:p w14:paraId="6EB2AA55" w14:textId="77777777" w:rsidR="00F22136" w:rsidRPr="00E11D8D" w:rsidRDefault="00F22136" w:rsidP="00CD2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</w:p>
        </w:tc>
      </w:tr>
      <w:tr w:rsidR="00D30084" w:rsidRPr="00E11D8D" w14:paraId="1669D14C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6BFC4910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Basic information</w:t>
            </w:r>
          </w:p>
        </w:tc>
        <w:tc>
          <w:tcPr>
            <w:tcW w:w="3034" w:type="pct"/>
          </w:tcPr>
          <w:p w14:paraId="488BD775" w14:textId="77777777" w:rsidR="00F22136" w:rsidRPr="00E11D8D" w:rsidRDefault="00F22136" w:rsidP="00CD272B">
            <w:pPr>
              <w:numPr>
                <w:ilvl w:val="0"/>
                <w:numId w:val="9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old are you?</w:t>
            </w:r>
          </w:p>
          <w:p w14:paraId="37D58C08" w14:textId="77777777" w:rsidR="00F22136" w:rsidRPr="00E11D8D" w:rsidRDefault="00F22136" w:rsidP="00CD272B">
            <w:pPr>
              <w:numPr>
                <w:ilvl w:val="0"/>
                <w:numId w:val="9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hen were you hospitalised with an injecting-related infection?</w:t>
            </w:r>
          </w:p>
        </w:tc>
      </w:tr>
      <w:tr w:rsidR="00F22136" w:rsidRPr="00E11D8D" w14:paraId="2D3AD610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48F0189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 xml:space="preserve">Aim 1: </w:t>
            </w:r>
            <w:r w:rsidRPr="00E11D8D">
              <w:rPr>
                <w:rFonts w:ascii="Arial" w:hAnsi="Arial" w:cs="Arial"/>
                <w:sz w:val="20"/>
                <w:lang w:bidi="en-US"/>
              </w:rPr>
              <w:t>Understand people’s experience of being hospitalized with an injecting-related infection (i.e. the ‘index’ event)</w:t>
            </w:r>
          </w:p>
        </w:tc>
      </w:tr>
      <w:tr w:rsidR="00D30084" w:rsidRPr="00E11D8D" w14:paraId="7337592C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4532EFDD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Can you describe your most recent hospitalisation of an injecting-related infection?</w:t>
            </w:r>
          </w:p>
        </w:tc>
        <w:tc>
          <w:tcPr>
            <w:tcW w:w="3037" w:type="pct"/>
          </w:tcPr>
          <w:p w14:paraId="4E28D923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your reflections on your hospitalisation?</w:t>
            </w:r>
          </w:p>
          <w:p w14:paraId="101EE41E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 xml:space="preserve">What were the symptoms that you experienced before going into hospital? </w:t>
            </w:r>
            <w:r w:rsidRPr="00E11D8D">
              <w:rPr>
                <w:rFonts w:ascii="Arial" w:hAnsi="Arial" w:cs="Arial"/>
                <w:bCs/>
                <w:sz w:val="20"/>
              </w:rPr>
              <w:t>(e.g., pus, heat, pain, swelling, tenderness)</w:t>
            </w:r>
          </w:p>
          <w:p w14:paraId="0C22028E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motivated you to seek hospital care?</w:t>
            </w:r>
          </w:p>
          <w:p w14:paraId="0FC8C925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long did you wait until you went into hospital? Why?</w:t>
            </w:r>
          </w:p>
          <w:p w14:paraId="24D955D4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o was with you when you went to hospital?</w:t>
            </w:r>
          </w:p>
          <w:p w14:paraId="62A13B41" w14:textId="00C7E15D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the challenges/barriers you had in accessing hospital care/other care when you needed it for this infection?</w:t>
            </w:r>
          </w:p>
          <w:p w14:paraId="4B115FBE" w14:textId="4301DA42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long were you in the Emergency Department for? How were you treated while in ED?</w:t>
            </w:r>
          </w:p>
          <w:p w14:paraId="7492E033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you diagnosed with and how was it explained to you?</w:t>
            </w:r>
          </w:p>
          <w:p w14:paraId="41AFFF1C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Tell me about how you were cared for in hospital? And by whom?</w:t>
            </w:r>
          </w:p>
          <w:p w14:paraId="17DAB54F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as your perception of the different people taking care of you while you were in hospital?</w:t>
            </w:r>
          </w:p>
          <w:p w14:paraId="3C6A4CE6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was your infection treated? [e.g., oral antibiotics or surgical intervention]</w:t>
            </w:r>
          </w:p>
          <w:p w14:paraId="5514EC0B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treatment options were presented to you? Did you feel like you had a choice on which treatment option to take?</w:t>
            </w:r>
          </w:p>
          <w:p w14:paraId="1EB04FB2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lastRenderedPageBreak/>
              <w:t>Did you have a PICC line while in hospital? How did you and your healthcare team feel about needing a PICC line?</w:t>
            </w:r>
          </w:p>
          <w:p w14:paraId="6CEE1024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did your healthcare providers investigate the source of your infection?</w:t>
            </w:r>
          </w:p>
          <w:p w14:paraId="03EE22ED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was your injecting drug use discussed by you or your healthcare provider(s)?</w:t>
            </w:r>
          </w:p>
          <w:p w14:paraId="61BE9CA9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long were you in hospital? Were you able to leave the hospital/ward when you requested to?</w:t>
            </w:r>
          </w:p>
          <w:p w14:paraId="688CF2EF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id you want to stay in hospital? Why or why not?</w:t>
            </w:r>
          </w:p>
          <w:p w14:paraId="0250981D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challenges of your time in hospital?</w:t>
            </w:r>
          </w:p>
          <w:p w14:paraId="68E8497A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ould you want healthcare providers to know about people going through the experience you went through?</w:t>
            </w:r>
          </w:p>
          <w:p w14:paraId="6DB97340" w14:textId="2BF10020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id you receive any support from friends or family while you were in hospital?</w:t>
            </w:r>
          </w:p>
          <w:p w14:paraId="7E873EC1" w14:textId="77777777" w:rsidR="00F22136" w:rsidRPr="00E11D8D" w:rsidRDefault="00F22136" w:rsidP="00CD2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</w:rPr>
            </w:pPr>
            <w:r w:rsidRPr="00E11D8D">
              <w:rPr>
                <w:rFonts w:ascii="Arial" w:hAnsi="Arial" w:cs="Arial"/>
                <w:i/>
                <w:iCs/>
                <w:sz w:val="20"/>
              </w:rPr>
              <w:t>For those receiving opioid agonist treatment:</w:t>
            </w:r>
          </w:p>
          <w:p w14:paraId="257F7085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id you get any pain relief medication?</w:t>
            </w:r>
          </w:p>
          <w:p w14:paraId="250C6247" w14:textId="77777777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ere there any barriers to you receiving your drug treatment while in hospital?</w:t>
            </w:r>
          </w:p>
          <w:p w14:paraId="46DBA435" w14:textId="2004FF66" w:rsidR="00F22136" w:rsidRPr="00E11D8D" w:rsidRDefault="00F22136" w:rsidP="00CD272B">
            <w:pPr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the best and worst things about being in hospital this time?</w:t>
            </w:r>
          </w:p>
        </w:tc>
      </w:tr>
      <w:tr w:rsidR="00D30084" w:rsidRPr="00E11D8D" w14:paraId="046A37AA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2D64D79C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lastRenderedPageBreak/>
              <w:t>What was your experience leaving hospital?</w:t>
            </w:r>
          </w:p>
        </w:tc>
        <w:tc>
          <w:tcPr>
            <w:tcW w:w="3037" w:type="pct"/>
          </w:tcPr>
          <w:p w14:paraId="10B0416F" w14:textId="77777777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were you discharged? Where did you go? Was there any support at home (on the street etc) for you when you left?</w:t>
            </w:r>
          </w:p>
          <w:p w14:paraId="54CAF6EC" w14:textId="77777777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Can you tell me about any follow-up treatment required?</w:t>
            </w:r>
          </w:p>
          <w:p w14:paraId="096F8D09" w14:textId="77777777" w:rsidR="00F22136" w:rsidRPr="00E11D8D" w:rsidRDefault="00F22136" w:rsidP="00CD272B">
            <w:pPr>
              <w:numPr>
                <w:ilvl w:val="1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as the follow-up treatment accessible to you? What ways did you find worked best to stick to the treatment?</w:t>
            </w:r>
          </w:p>
          <w:p w14:paraId="178248D2" w14:textId="77777777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hat follow-up was required? How did you manage this?</w:t>
            </w:r>
          </w:p>
          <w:p w14:paraId="6663485B" w14:textId="374B5DA8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ere you offered the option of continuing antibiotics through a drip at home? If so, would you have preferred that and why? What challenges would this method have presented?</w:t>
            </w:r>
          </w:p>
          <w:p w14:paraId="09DBA8CC" w14:textId="77777777" w:rsidR="00F22136" w:rsidRPr="00E11D8D" w:rsidRDefault="00F22136" w:rsidP="00CD2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</w:rPr>
            </w:pPr>
            <w:r w:rsidRPr="00E11D8D">
              <w:rPr>
                <w:rFonts w:ascii="Arial" w:hAnsi="Arial" w:cs="Arial"/>
                <w:i/>
                <w:iCs/>
                <w:sz w:val="20"/>
              </w:rPr>
              <w:t>For those who left against medical advice:</w:t>
            </w:r>
          </w:p>
          <w:p w14:paraId="4AE75680" w14:textId="77777777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ere the main reasons for self-discharge?</w:t>
            </w:r>
          </w:p>
          <w:p w14:paraId="7D5D6EA2" w14:textId="582B510A" w:rsidR="00F22136" w:rsidRPr="00E11D8D" w:rsidRDefault="00F22136" w:rsidP="00CD272B">
            <w:pPr>
              <w:numPr>
                <w:ilvl w:val="0"/>
                <w:numId w:val="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hat might have had you complete your treatment in the hospital?</w:t>
            </w:r>
          </w:p>
        </w:tc>
      </w:tr>
      <w:tr w:rsidR="00D30084" w:rsidRPr="00E11D8D" w14:paraId="18764682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0BF8EA9D" w14:textId="0A8CADBD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lastRenderedPageBreak/>
              <w:t>What instructions/</w:t>
            </w:r>
            <w:r w:rsidR="00D30084">
              <w:rPr>
                <w:rFonts w:ascii="Arial" w:hAnsi="Arial" w:cs="Arial"/>
                <w:sz w:val="20"/>
              </w:rPr>
              <w:t xml:space="preserve"> </w:t>
            </w:r>
            <w:r w:rsidRPr="00E11D8D">
              <w:rPr>
                <w:rFonts w:ascii="Arial" w:hAnsi="Arial" w:cs="Arial"/>
                <w:sz w:val="20"/>
              </w:rPr>
              <w:t>guidance/</w:t>
            </w:r>
            <w:r w:rsidR="00D30084">
              <w:rPr>
                <w:rFonts w:ascii="Arial" w:hAnsi="Arial" w:cs="Arial"/>
                <w:sz w:val="20"/>
              </w:rPr>
              <w:t xml:space="preserve"> </w:t>
            </w:r>
            <w:r w:rsidRPr="00E11D8D">
              <w:rPr>
                <w:rFonts w:ascii="Arial" w:hAnsi="Arial" w:cs="Arial"/>
                <w:sz w:val="20"/>
              </w:rPr>
              <w:t>recommendations were offered to you by your healthcare providers to follow post-release?</w:t>
            </w:r>
          </w:p>
        </w:tc>
        <w:tc>
          <w:tcPr>
            <w:tcW w:w="3037" w:type="pct"/>
          </w:tcPr>
          <w:p w14:paraId="674D3850" w14:textId="77777777" w:rsidR="00F22136" w:rsidRPr="00E11D8D" w:rsidRDefault="00F22136" w:rsidP="00CD272B">
            <w:pPr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were these recommendations communicated to you?</w:t>
            </w:r>
          </w:p>
        </w:tc>
      </w:tr>
      <w:tr w:rsidR="00F22136" w:rsidRPr="00E11D8D" w14:paraId="2631666A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84B2759" w14:textId="33216546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  <w:lang w:bidi="en-US"/>
              </w:rPr>
            </w:pPr>
            <w:r w:rsidRPr="00E11D8D">
              <w:rPr>
                <w:rFonts w:ascii="Arial" w:hAnsi="Arial" w:cs="Arial"/>
                <w:sz w:val="20"/>
              </w:rPr>
              <w:t xml:space="preserve">Aim 2: </w:t>
            </w:r>
            <w:r w:rsidRPr="00E11D8D">
              <w:rPr>
                <w:rFonts w:ascii="Arial" w:hAnsi="Arial" w:cs="Arial"/>
                <w:sz w:val="20"/>
                <w:lang w:bidi="en-US"/>
              </w:rPr>
              <w:t>Understand people’s history with injecting-related infections</w:t>
            </w:r>
          </w:p>
        </w:tc>
      </w:tr>
      <w:tr w:rsidR="00D30084" w:rsidRPr="00E11D8D" w14:paraId="46A72151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5032A542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Can you tell me a bit about your injecting behaviour immediately before the hospitalisation?</w:t>
            </w:r>
          </w:p>
          <w:p w14:paraId="41FAAA05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037" w:type="pct"/>
          </w:tcPr>
          <w:p w14:paraId="485961E0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often and what were you injecting?</w:t>
            </w:r>
          </w:p>
          <w:p w14:paraId="280CA2F9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did you prepare your drugs and what injecting equipment did you use?</w:t>
            </w:r>
          </w:p>
          <w:p w14:paraId="07D4E0B5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 xml:space="preserve">Did you ever have any issues with injecting (e.g., finding a vein, skin infections)? </w:t>
            </w:r>
          </w:p>
          <w:p w14:paraId="0CBD46B7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hat do you think might have contributed to the development of your infection?</w:t>
            </w:r>
          </w:p>
          <w:p w14:paraId="64BCE0C5" w14:textId="04F97A32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Are you engaged with any services? (e.g., NSP, MSIR, drug treatment)</w:t>
            </w:r>
          </w:p>
          <w:p w14:paraId="3D07C879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ow long had you been injecting for?</w:t>
            </w:r>
          </w:p>
          <w:p w14:paraId="6EA29ACD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Where do you usually get injecting equipment from? Did you ever have any issues getting new fits when you needed them?</w:t>
            </w:r>
          </w:p>
          <w:p w14:paraId="6F19AA4C" w14:textId="77777777" w:rsidR="00F22136" w:rsidRPr="00E11D8D" w:rsidRDefault="00F22136" w:rsidP="00CD272B">
            <w:pPr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r w:rsidRPr="00E11D8D">
              <w:rPr>
                <w:rFonts w:ascii="Arial" w:hAnsi="Arial" w:cs="Arial"/>
                <w:bCs/>
                <w:sz w:val="20"/>
              </w:rPr>
              <w:t>Have you had any other injecting-related complications? (e.g., abscess, cellulitis, vein collapse, blood clots) Why do you think you have had those issues?</w:t>
            </w:r>
          </w:p>
        </w:tc>
      </w:tr>
      <w:tr w:rsidR="00D30084" w:rsidRPr="00E11D8D" w14:paraId="4FAADD4A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14B5F612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Thinking about this hospitalisation again, what was your experience before getting to hospital?</w:t>
            </w:r>
          </w:p>
        </w:tc>
        <w:tc>
          <w:tcPr>
            <w:tcW w:w="3037" w:type="pct"/>
          </w:tcPr>
          <w:p w14:paraId="23ADDB9F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long did you have symptoms for?</w:t>
            </w:r>
          </w:p>
          <w:p w14:paraId="5FCF1663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did you think of these symptoms? What was your understanding of the symptoms of an infection before this point?</w:t>
            </w:r>
          </w:p>
          <w:p w14:paraId="269AB393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kinds of things did you do to make the symptoms worse / better?</w:t>
            </w:r>
          </w:p>
          <w:p w14:paraId="17E7DF8D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did you decide who to talk to about this infection?</w:t>
            </w:r>
          </w:p>
          <w:p w14:paraId="3577F333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Can you tell me about any attempts to access primary health care?</w:t>
            </w:r>
          </w:p>
          <w:p w14:paraId="55B9B03C" w14:textId="77777777" w:rsidR="00F22136" w:rsidRPr="00E11D8D" w:rsidRDefault="00F22136" w:rsidP="00CD272B">
            <w:pPr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hat was the result of that attempt to access care?</w:t>
            </w:r>
          </w:p>
        </w:tc>
      </w:tr>
      <w:tr w:rsidR="00F22136" w:rsidRPr="00E11D8D" w14:paraId="17692D42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8F84482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Aim 3: Understand the impact of going to hospital for an injecting-related infection on subsequent behaviour</w:t>
            </w:r>
          </w:p>
        </w:tc>
      </w:tr>
      <w:tr w:rsidR="00D30084" w:rsidRPr="00E11D8D" w14:paraId="0F6D6CAA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38FA0462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ow did you recover after your hospitalisation?</w:t>
            </w:r>
          </w:p>
        </w:tc>
        <w:tc>
          <w:tcPr>
            <w:tcW w:w="3037" w:type="pct"/>
          </w:tcPr>
          <w:p w14:paraId="6A870169" w14:textId="77777777" w:rsidR="00F22136" w:rsidRPr="00E11D8D" w:rsidRDefault="00F22136" w:rsidP="00CD272B">
            <w:pPr>
              <w:numPr>
                <w:ilvl w:val="0"/>
                <w:numId w:val="6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ere there any barriers/challenges during your recovery?</w:t>
            </w:r>
          </w:p>
          <w:p w14:paraId="584E02DE" w14:textId="77777777" w:rsidR="00F22136" w:rsidRPr="00E11D8D" w:rsidRDefault="00F22136" w:rsidP="00CD272B">
            <w:pPr>
              <w:numPr>
                <w:ilvl w:val="0"/>
                <w:numId w:val="6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ere there any other difficulties about your hospitalisation? (e.g., not being able to access services, procure money, caring for others, etc.)</w:t>
            </w:r>
          </w:p>
          <w:p w14:paraId="43D0E3CD" w14:textId="77777777" w:rsidR="00F22136" w:rsidRPr="00E11D8D" w:rsidRDefault="00F22136" w:rsidP="00CD272B">
            <w:pPr>
              <w:numPr>
                <w:ilvl w:val="0"/>
                <w:numId w:val="6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as there anything positive about your experience (either during or after hospitalisation)?</w:t>
            </w:r>
          </w:p>
          <w:p w14:paraId="3FC0118E" w14:textId="77777777" w:rsidR="00F22136" w:rsidRPr="00E11D8D" w:rsidRDefault="00F22136" w:rsidP="00CD272B">
            <w:pPr>
              <w:numPr>
                <w:ilvl w:val="0"/>
                <w:numId w:val="6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lastRenderedPageBreak/>
              <w:t>What could the hospital have done to make it easier for your to be followed up after being sick?</w:t>
            </w:r>
          </w:p>
          <w:p w14:paraId="466E4582" w14:textId="18CC3D9B" w:rsidR="00F22136" w:rsidRPr="00E11D8D" w:rsidRDefault="00F22136" w:rsidP="00CD272B">
            <w:pPr>
              <w:numPr>
                <w:ilvl w:val="0"/>
                <w:numId w:val="6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(If on OAT) What kind of support was given to you to remain on pharmacotherapy/</w:t>
            </w:r>
            <w:r w:rsidR="001B7FDB" w:rsidRPr="001B7FDB">
              <w:rPr>
                <w:rFonts w:ascii="Arial" w:hAnsi="Arial" w:cs="Arial"/>
                <w:sz w:val="20"/>
              </w:rPr>
              <w:t xml:space="preserve"> </w:t>
            </w:r>
            <w:r w:rsidRPr="00E11D8D">
              <w:rPr>
                <w:rFonts w:ascii="Arial" w:hAnsi="Arial" w:cs="Arial"/>
                <w:sz w:val="20"/>
              </w:rPr>
              <w:t>OAT/</w:t>
            </w:r>
            <w:r w:rsidR="001B7FDB" w:rsidRPr="001B7FDB">
              <w:rPr>
                <w:rFonts w:ascii="Arial" w:hAnsi="Arial" w:cs="Arial"/>
                <w:sz w:val="20"/>
              </w:rPr>
              <w:t xml:space="preserve"> </w:t>
            </w:r>
            <w:r w:rsidRPr="00E11D8D">
              <w:rPr>
                <w:rFonts w:ascii="Arial" w:hAnsi="Arial" w:cs="Arial"/>
                <w:sz w:val="20"/>
              </w:rPr>
              <w:t>buprenorphine after leaving hospital?</w:t>
            </w:r>
          </w:p>
        </w:tc>
      </w:tr>
      <w:tr w:rsidR="00D30084" w:rsidRPr="00E11D8D" w14:paraId="7E935866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73EE6077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lastRenderedPageBreak/>
              <w:t>Did your injecting behaviour change after your hospitalisation?</w:t>
            </w:r>
          </w:p>
        </w:tc>
        <w:tc>
          <w:tcPr>
            <w:tcW w:w="3037" w:type="pct"/>
          </w:tcPr>
          <w:p w14:paraId="1AF7A39A" w14:textId="77777777" w:rsidR="00F22136" w:rsidRPr="00E11D8D" w:rsidRDefault="00F22136" w:rsidP="00CD272B">
            <w:pPr>
              <w:numPr>
                <w:ilvl w:val="0"/>
                <w:numId w:val="7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ere there injecting sites you could not inject into?</w:t>
            </w:r>
          </w:p>
          <w:p w14:paraId="294C13DA" w14:textId="77777777" w:rsidR="00F22136" w:rsidRPr="00E11D8D" w:rsidRDefault="00F22136" w:rsidP="00CD272B">
            <w:pPr>
              <w:numPr>
                <w:ilvl w:val="0"/>
                <w:numId w:val="7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id you seek out safer/different injecting practices?</w:t>
            </w:r>
          </w:p>
          <w:p w14:paraId="66A261EB" w14:textId="77777777" w:rsidR="00F22136" w:rsidRPr="00E11D8D" w:rsidRDefault="00F22136" w:rsidP="00CD272B">
            <w:pPr>
              <w:numPr>
                <w:ilvl w:val="0"/>
                <w:numId w:val="7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id you continue to use as you previously had?</w:t>
            </w:r>
          </w:p>
        </w:tc>
      </w:tr>
      <w:tr w:rsidR="00D30084" w:rsidRPr="00E11D8D" w14:paraId="43AA095B" w14:textId="77777777" w:rsidTr="00D30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14:paraId="75B32DB3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Closing questions</w:t>
            </w:r>
          </w:p>
          <w:p w14:paraId="75ED148D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037" w:type="pct"/>
          </w:tcPr>
          <w:p w14:paraId="233A4E0D" w14:textId="77777777" w:rsidR="00F22136" w:rsidRPr="00E11D8D" w:rsidRDefault="00F22136" w:rsidP="00CD272B">
            <w:pPr>
              <w:numPr>
                <w:ilvl w:val="0"/>
                <w:numId w:val="8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Have you had a recurring infection?</w:t>
            </w:r>
          </w:p>
          <w:p w14:paraId="0ED100B3" w14:textId="77777777" w:rsidR="00F22136" w:rsidRPr="00E11D8D" w:rsidRDefault="00F22136" w:rsidP="00CD272B">
            <w:pPr>
              <w:numPr>
                <w:ilvl w:val="0"/>
                <w:numId w:val="8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If you had a friend with an infection, what would you tell them?</w:t>
            </w:r>
          </w:p>
          <w:p w14:paraId="03147A72" w14:textId="77777777" w:rsidR="00F22136" w:rsidRPr="00E11D8D" w:rsidRDefault="00F22136" w:rsidP="00CD272B">
            <w:pPr>
              <w:numPr>
                <w:ilvl w:val="0"/>
                <w:numId w:val="8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o you know of other people who have been to hospital with an injecting-related infection? How has their experience compared to your own?</w:t>
            </w:r>
          </w:p>
        </w:tc>
      </w:tr>
      <w:tr w:rsidR="00F22136" w:rsidRPr="00E11D8D" w14:paraId="2CF7DEAB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71F0B0D" w14:textId="7B111503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Do you have any questions for me?</w:t>
            </w:r>
          </w:p>
        </w:tc>
      </w:tr>
      <w:tr w:rsidR="00F22136" w:rsidRPr="00E11D8D" w14:paraId="1E402B0F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C262402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Would you like to be referred to telephone or face-to-face counselling?</w:t>
            </w:r>
          </w:p>
        </w:tc>
      </w:tr>
      <w:tr w:rsidR="00F22136" w:rsidRPr="00AB16BD" w14:paraId="01FDCE77" w14:textId="77777777" w:rsidTr="00F22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EC0991F" w14:textId="77777777" w:rsidR="00F22136" w:rsidRPr="00E11D8D" w:rsidRDefault="00F22136" w:rsidP="00CD272B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E11D8D">
              <w:rPr>
                <w:rFonts w:ascii="Arial" w:hAnsi="Arial" w:cs="Arial"/>
                <w:sz w:val="20"/>
              </w:rPr>
              <w:t>Length of interview</w:t>
            </w:r>
          </w:p>
        </w:tc>
      </w:tr>
    </w:tbl>
    <w:p w14:paraId="00E650B3" w14:textId="77777777" w:rsidR="00E11D8D" w:rsidRPr="00E11D8D" w:rsidRDefault="00E11D8D" w:rsidP="00CD272B">
      <w:pPr>
        <w:spacing w:line="360" w:lineRule="auto"/>
        <w:jc w:val="both"/>
        <w:rPr>
          <w:rFonts w:ascii="Arial" w:hAnsi="Arial" w:cs="Arial"/>
          <w:bCs/>
          <w:sz w:val="20"/>
        </w:rPr>
      </w:pPr>
    </w:p>
    <w:p w14:paraId="4FB1F11F" w14:textId="77777777" w:rsidR="00EC3EC1" w:rsidRPr="00AB16BD" w:rsidRDefault="00EC3EC1" w:rsidP="00CD272B">
      <w:pPr>
        <w:spacing w:line="360" w:lineRule="auto"/>
        <w:jc w:val="both"/>
        <w:rPr>
          <w:rFonts w:ascii="Arial" w:hAnsi="Arial" w:cs="Arial"/>
          <w:sz w:val="20"/>
        </w:rPr>
      </w:pPr>
    </w:p>
    <w:sectPr w:rsidR="00EC3EC1" w:rsidRPr="00AB16BD" w:rsidSect="00E11D8D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9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63E11" w14:textId="77777777" w:rsidR="00F22136" w:rsidRDefault="00F22136" w:rsidP="00F22136">
      <w:r>
        <w:separator/>
      </w:r>
    </w:p>
  </w:endnote>
  <w:endnote w:type="continuationSeparator" w:id="0">
    <w:p w14:paraId="0CDCEAA1" w14:textId="77777777" w:rsidR="00F22136" w:rsidRDefault="00F22136" w:rsidP="00F2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79158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F7F132" w14:textId="77777777" w:rsidR="00A44CAD" w:rsidRDefault="00A44CAD" w:rsidP="00E15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CD652" w14:textId="77777777" w:rsidR="00A44CAD" w:rsidRDefault="00A44CAD" w:rsidP="00562B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69276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BC0517" w14:textId="77777777" w:rsidR="00A44CAD" w:rsidRDefault="00A44CAD" w:rsidP="00E15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81E32A" w14:textId="23C98D1A" w:rsidR="00A44CAD" w:rsidRPr="00562BF9" w:rsidRDefault="00A44CAD" w:rsidP="003D56B3">
    <w:pPr>
      <w:rPr>
        <w:rFonts w:ascii="Arial" w:hAnsi="Arial"/>
        <w:sz w:val="20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DB7690" w14:textId="77777777" w:rsidR="00F22136" w:rsidRDefault="00F22136" w:rsidP="00F22136">
      <w:r>
        <w:separator/>
      </w:r>
    </w:p>
  </w:footnote>
  <w:footnote w:type="continuationSeparator" w:id="0">
    <w:p w14:paraId="06A1C841" w14:textId="77777777" w:rsidR="00F22136" w:rsidRDefault="00F22136" w:rsidP="00F221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28F9D" w14:textId="77777777" w:rsidR="00A44CAD" w:rsidRDefault="00A44CAD">
    <w:pPr>
      <w:pStyle w:val="Header"/>
      <w:rPr>
        <w:lang w:val="en-US"/>
      </w:rPr>
    </w:pPr>
  </w:p>
  <w:p w14:paraId="433C476E" w14:textId="77777777" w:rsidR="00A44CAD" w:rsidRDefault="00A44CAD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71448"/>
    <w:multiLevelType w:val="hybridMultilevel"/>
    <w:tmpl w:val="94F4E7CA"/>
    <w:lvl w:ilvl="0" w:tplc="5560D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8102FE"/>
    <w:multiLevelType w:val="hybridMultilevel"/>
    <w:tmpl w:val="7B8E966A"/>
    <w:lvl w:ilvl="0" w:tplc="212277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4A2570"/>
    <w:multiLevelType w:val="hybridMultilevel"/>
    <w:tmpl w:val="BEA66164"/>
    <w:lvl w:ilvl="0" w:tplc="7F462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C5264D"/>
    <w:multiLevelType w:val="hybridMultilevel"/>
    <w:tmpl w:val="989285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3D29CC"/>
    <w:multiLevelType w:val="hybridMultilevel"/>
    <w:tmpl w:val="F694162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7A41FA"/>
    <w:multiLevelType w:val="hybridMultilevel"/>
    <w:tmpl w:val="E1DA1D3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6F5925"/>
    <w:multiLevelType w:val="hybridMultilevel"/>
    <w:tmpl w:val="56A200FA"/>
    <w:lvl w:ilvl="0" w:tplc="A2F882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004826"/>
    <w:multiLevelType w:val="hybridMultilevel"/>
    <w:tmpl w:val="0478B9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A08465E"/>
    <w:multiLevelType w:val="hybridMultilevel"/>
    <w:tmpl w:val="77124EDA"/>
    <w:lvl w:ilvl="0" w:tplc="4EF8FF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0575529">
    <w:abstractNumId w:val="7"/>
  </w:num>
  <w:num w:numId="2" w16cid:durableId="431171845">
    <w:abstractNumId w:val="3"/>
  </w:num>
  <w:num w:numId="3" w16cid:durableId="1146972467">
    <w:abstractNumId w:val="5"/>
  </w:num>
  <w:num w:numId="4" w16cid:durableId="1088423805">
    <w:abstractNumId w:val="2"/>
  </w:num>
  <w:num w:numId="5" w16cid:durableId="1601790062">
    <w:abstractNumId w:val="1"/>
  </w:num>
  <w:num w:numId="6" w16cid:durableId="176891940">
    <w:abstractNumId w:val="8"/>
  </w:num>
  <w:num w:numId="7" w16cid:durableId="1964996637">
    <w:abstractNumId w:val="6"/>
  </w:num>
  <w:num w:numId="8" w16cid:durableId="1629893780">
    <w:abstractNumId w:val="0"/>
  </w:num>
  <w:num w:numId="9" w16cid:durableId="21333560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8D"/>
    <w:rsid w:val="00032969"/>
    <w:rsid w:val="00045911"/>
    <w:rsid w:val="000548C2"/>
    <w:rsid w:val="00087ACC"/>
    <w:rsid w:val="000B5A63"/>
    <w:rsid w:val="000E5C67"/>
    <w:rsid w:val="001065D3"/>
    <w:rsid w:val="00112358"/>
    <w:rsid w:val="00117AAD"/>
    <w:rsid w:val="00157A11"/>
    <w:rsid w:val="00174125"/>
    <w:rsid w:val="001B7FDB"/>
    <w:rsid w:val="00206747"/>
    <w:rsid w:val="002278A8"/>
    <w:rsid w:val="00233A5F"/>
    <w:rsid w:val="00284542"/>
    <w:rsid w:val="0029543B"/>
    <w:rsid w:val="002F49FC"/>
    <w:rsid w:val="003B035A"/>
    <w:rsid w:val="003B7C8F"/>
    <w:rsid w:val="003D4AD5"/>
    <w:rsid w:val="003E690A"/>
    <w:rsid w:val="003F4B16"/>
    <w:rsid w:val="00501794"/>
    <w:rsid w:val="00595920"/>
    <w:rsid w:val="005975AC"/>
    <w:rsid w:val="0062711F"/>
    <w:rsid w:val="006A594D"/>
    <w:rsid w:val="006B7787"/>
    <w:rsid w:val="00732468"/>
    <w:rsid w:val="0074181F"/>
    <w:rsid w:val="00761192"/>
    <w:rsid w:val="007669A7"/>
    <w:rsid w:val="007722AE"/>
    <w:rsid w:val="00773794"/>
    <w:rsid w:val="007E5009"/>
    <w:rsid w:val="00832245"/>
    <w:rsid w:val="00841F1F"/>
    <w:rsid w:val="00864CA7"/>
    <w:rsid w:val="008A5F12"/>
    <w:rsid w:val="008A7498"/>
    <w:rsid w:val="008B05D3"/>
    <w:rsid w:val="00923BEA"/>
    <w:rsid w:val="00930A7D"/>
    <w:rsid w:val="00932479"/>
    <w:rsid w:val="00963607"/>
    <w:rsid w:val="009D6E95"/>
    <w:rsid w:val="009E1A3A"/>
    <w:rsid w:val="00A0270D"/>
    <w:rsid w:val="00A22E0D"/>
    <w:rsid w:val="00A442ED"/>
    <w:rsid w:val="00A44CAD"/>
    <w:rsid w:val="00A4534D"/>
    <w:rsid w:val="00A542B2"/>
    <w:rsid w:val="00A63AAD"/>
    <w:rsid w:val="00AA2714"/>
    <w:rsid w:val="00AB16BD"/>
    <w:rsid w:val="00AE61AA"/>
    <w:rsid w:val="00B003E1"/>
    <w:rsid w:val="00B37B26"/>
    <w:rsid w:val="00B801FA"/>
    <w:rsid w:val="00BB0B99"/>
    <w:rsid w:val="00BE48D3"/>
    <w:rsid w:val="00C45E23"/>
    <w:rsid w:val="00C72BB9"/>
    <w:rsid w:val="00C924F7"/>
    <w:rsid w:val="00CB12B3"/>
    <w:rsid w:val="00CD272B"/>
    <w:rsid w:val="00CD449D"/>
    <w:rsid w:val="00CE4997"/>
    <w:rsid w:val="00CE6E17"/>
    <w:rsid w:val="00CF71F6"/>
    <w:rsid w:val="00D30084"/>
    <w:rsid w:val="00D422D9"/>
    <w:rsid w:val="00D50F1D"/>
    <w:rsid w:val="00D64950"/>
    <w:rsid w:val="00DC298D"/>
    <w:rsid w:val="00E07B6C"/>
    <w:rsid w:val="00E11D8D"/>
    <w:rsid w:val="00E33746"/>
    <w:rsid w:val="00E47DD4"/>
    <w:rsid w:val="00E836F2"/>
    <w:rsid w:val="00E95592"/>
    <w:rsid w:val="00EB3488"/>
    <w:rsid w:val="00EC3EC1"/>
    <w:rsid w:val="00EC54D2"/>
    <w:rsid w:val="00ED1B77"/>
    <w:rsid w:val="00F040DC"/>
    <w:rsid w:val="00F22136"/>
    <w:rsid w:val="00F4483B"/>
    <w:rsid w:val="00FF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8EF03"/>
  <w15:chartTrackingRefBased/>
  <w15:docId w15:val="{91B647E4-6C3E-774A-8F44-9379E304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kern w:val="2"/>
        <w:sz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D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D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D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D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D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D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D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D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D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D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D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D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D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D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D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D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D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D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D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D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D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1D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D8D"/>
  </w:style>
  <w:style w:type="paragraph" w:styleId="Footer">
    <w:name w:val="footer"/>
    <w:basedOn w:val="Normal"/>
    <w:link w:val="FooterChar"/>
    <w:uiPriority w:val="99"/>
    <w:unhideWhenUsed/>
    <w:rsid w:val="00E11D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D8D"/>
  </w:style>
  <w:style w:type="table" w:styleId="GridTable1Light-Accent4">
    <w:name w:val="Grid Table 1 Light Accent 4"/>
    <w:basedOn w:val="TableNormal"/>
    <w:uiPriority w:val="46"/>
    <w:rsid w:val="00E11D8D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semiHidden/>
    <w:unhideWhenUsed/>
    <w:rsid w:val="00E1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ttwood</dc:creator>
  <cp:keywords/>
  <dc:description/>
  <cp:lastModifiedBy>Lucy Attwood</cp:lastModifiedBy>
  <cp:revision>14</cp:revision>
  <dcterms:created xsi:type="dcterms:W3CDTF">2025-02-12T10:28:00Z</dcterms:created>
  <dcterms:modified xsi:type="dcterms:W3CDTF">2025-02-12T10:35:00Z</dcterms:modified>
</cp:coreProperties>
</file>